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490D" w:rsidRDefault="002D3C3A" w:rsidP="0043490D">
      <w:pPr>
        <w:spacing w:after="120"/>
      </w:pPr>
      <w:r>
        <w:rPr>
          <w:noProof/>
        </w:rPr>
        <w:drawing>
          <wp:inline distT="0" distB="0" distL="0" distR="0" wp14:anchorId="492DDAB4" wp14:editId="7F2C150A">
            <wp:extent cx="5594941" cy="4742121"/>
            <wp:effectExtent l="19050" t="0" r="5759" b="0"/>
            <wp:docPr id="1" name="그림 1" descr="D:\노성\contribute\compared\figure\figure\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노성\contribute\compared\figure\figure\fig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r="60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4941" cy="47421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3490D" w:rsidRDefault="001538FE" w:rsidP="0043490D">
      <w:pPr>
        <w:spacing w:after="120"/>
        <w:ind w:firstLine="0"/>
      </w:pPr>
      <w:r>
        <w:rPr>
          <w:rFonts w:hint="eastAsia"/>
          <w:b/>
        </w:rPr>
        <w:t>Figure S1</w:t>
      </w:r>
      <w:bookmarkStart w:id="0" w:name="_GoBack"/>
      <w:bookmarkEnd w:id="0"/>
      <w:r w:rsidR="0043490D" w:rsidRPr="00511AC0">
        <w:rPr>
          <w:rFonts w:hint="eastAsia"/>
          <w:b/>
        </w:rPr>
        <w:t>.</w:t>
      </w:r>
      <w:r w:rsidR="0043490D" w:rsidRPr="005B767A">
        <w:rPr>
          <w:rFonts w:hint="eastAsia"/>
          <w:b/>
        </w:rPr>
        <w:t xml:space="preserve"> </w:t>
      </w:r>
      <w:proofErr w:type="gramStart"/>
      <w:r w:rsidR="005B767A" w:rsidRPr="005B767A">
        <w:rPr>
          <w:rFonts w:hint="eastAsia"/>
          <w:b/>
        </w:rPr>
        <w:t>Sugar utilization.</w:t>
      </w:r>
      <w:proofErr w:type="gramEnd"/>
      <w:r w:rsidR="005B767A">
        <w:rPr>
          <w:rFonts w:hint="eastAsia"/>
        </w:rPr>
        <w:t xml:space="preserve"> </w:t>
      </w:r>
      <w:r w:rsidR="0043490D">
        <w:t xml:space="preserve">Metabolic pathway in three </w:t>
      </w:r>
      <w:r w:rsidR="0043490D" w:rsidRPr="00446A11">
        <w:rPr>
          <w:i/>
        </w:rPr>
        <w:t xml:space="preserve">S. </w:t>
      </w:r>
      <w:r w:rsidR="0043490D" w:rsidRPr="00446A11">
        <w:rPr>
          <w:rFonts w:hint="eastAsia"/>
          <w:i/>
        </w:rPr>
        <w:t>parauberis</w:t>
      </w:r>
      <w:r w:rsidR="0043490D">
        <w:rPr>
          <w:rFonts w:hint="eastAsia"/>
        </w:rPr>
        <w:t xml:space="preserve"> for the conversion of lactose (two Japanese strains) and sorbose (A Korean strain) to glycosysis.</w:t>
      </w:r>
    </w:p>
    <w:p w:rsidR="00274536" w:rsidRPr="0043490D" w:rsidRDefault="00FB7495" w:rsidP="000A0EE3">
      <w:pPr>
        <w:spacing w:after="120"/>
      </w:pPr>
    </w:p>
    <w:sectPr w:rsidR="00274536" w:rsidRPr="0043490D" w:rsidSect="002753D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7495" w:rsidRDefault="00FB7495" w:rsidP="00B539AE">
      <w:pPr>
        <w:spacing w:after="120" w:line="240" w:lineRule="auto"/>
      </w:pPr>
      <w:r>
        <w:separator/>
      </w:r>
    </w:p>
  </w:endnote>
  <w:endnote w:type="continuationSeparator" w:id="0">
    <w:p w:rsidR="00FB7495" w:rsidRDefault="00FB7495" w:rsidP="00B539AE">
      <w:pPr>
        <w:spacing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29D77CFB" w:usb2="00000012" w:usb3="00000000" w:csb0="0008008D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39AE" w:rsidRDefault="00B539AE" w:rsidP="00B539AE">
    <w:pPr>
      <w:pStyle w:val="a5"/>
      <w:spacing w:after="12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39AE" w:rsidRDefault="00B539AE" w:rsidP="00B539AE">
    <w:pPr>
      <w:pStyle w:val="a5"/>
      <w:spacing w:after="12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39AE" w:rsidRDefault="00B539AE" w:rsidP="00B539AE">
    <w:pPr>
      <w:pStyle w:val="a5"/>
      <w:spacing w:after="1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7495" w:rsidRDefault="00FB7495" w:rsidP="00B539AE">
      <w:pPr>
        <w:spacing w:after="120" w:line="240" w:lineRule="auto"/>
      </w:pPr>
      <w:r>
        <w:separator/>
      </w:r>
    </w:p>
  </w:footnote>
  <w:footnote w:type="continuationSeparator" w:id="0">
    <w:p w:rsidR="00FB7495" w:rsidRDefault="00FB7495" w:rsidP="00B539AE">
      <w:pPr>
        <w:spacing w:after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39AE" w:rsidRDefault="00B539AE" w:rsidP="00B539AE">
    <w:pPr>
      <w:pStyle w:val="a4"/>
      <w:spacing w:after="1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39AE" w:rsidRDefault="00B539AE" w:rsidP="00B539AE">
    <w:pPr>
      <w:pStyle w:val="a4"/>
      <w:spacing w:after="1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39AE" w:rsidRDefault="00B539AE" w:rsidP="00B539AE">
    <w:pPr>
      <w:pStyle w:val="a4"/>
      <w:spacing w:after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3490D"/>
    <w:rsid w:val="000A0EE3"/>
    <w:rsid w:val="001135C8"/>
    <w:rsid w:val="001538FE"/>
    <w:rsid w:val="00166823"/>
    <w:rsid w:val="002753DC"/>
    <w:rsid w:val="00284678"/>
    <w:rsid w:val="002D3C3A"/>
    <w:rsid w:val="0043490D"/>
    <w:rsid w:val="00470D29"/>
    <w:rsid w:val="00590129"/>
    <w:rsid w:val="005B767A"/>
    <w:rsid w:val="00635824"/>
    <w:rsid w:val="006D2043"/>
    <w:rsid w:val="0080220E"/>
    <w:rsid w:val="00AE0081"/>
    <w:rsid w:val="00B539AE"/>
    <w:rsid w:val="00C6245E"/>
    <w:rsid w:val="00DB130F"/>
    <w:rsid w:val="00DF6606"/>
    <w:rsid w:val="00ED37A5"/>
    <w:rsid w:val="00FB7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맑은 고딕" w:hAnsi="Times New Roman" w:cs="Times New Roman"/>
        <w:kern w:val="2"/>
        <w:sz w:val="24"/>
        <w:szCs w:val="24"/>
        <w:lang w:val="en-US" w:eastAsia="ko-KR" w:bidi="ar-SA"/>
      </w:rPr>
    </w:rPrDefault>
    <w:pPrDefault>
      <w:pPr>
        <w:spacing w:afterLines="50" w:line="480" w:lineRule="auto"/>
        <w:ind w:firstLine="238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490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3490D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43490D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B539A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semiHidden/>
    <w:rsid w:val="00B539AE"/>
  </w:style>
  <w:style w:type="paragraph" w:styleId="a5">
    <w:name w:val="footer"/>
    <w:basedOn w:val="a"/>
    <w:link w:val="Char1"/>
    <w:uiPriority w:val="99"/>
    <w:semiHidden/>
    <w:unhideWhenUsed/>
    <w:rsid w:val="00B539A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semiHidden/>
    <w:rsid w:val="00B539A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C93EA5-F50A-46A7-9642-F553B3BE90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노성원</dc:creator>
  <cp:lastModifiedBy>SEONGWON NHO</cp:lastModifiedBy>
  <cp:revision>6</cp:revision>
  <dcterms:created xsi:type="dcterms:W3CDTF">2013-02-02T02:29:00Z</dcterms:created>
  <dcterms:modified xsi:type="dcterms:W3CDTF">2013-10-27T05:43:00Z</dcterms:modified>
</cp:coreProperties>
</file>